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40D1C" w14:textId="239A624A" w:rsidR="00BD24A1" w:rsidRPr="00C92316" w:rsidRDefault="00BD24A1" w:rsidP="00BD24A1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C92316">
        <w:rPr>
          <w:rFonts w:cstheme="minorHAnsi"/>
          <w:b/>
          <w:bCs/>
          <w:sz w:val="22"/>
          <w:szCs w:val="22"/>
          <w:lang w:val="en-US"/>
        </w:rPr>
        <w:t>Supplementary Table 1</w:t>
      </w:r>
      <w:r>
        <w:rPr>
          <w:rFonts w:cstheme="minorHAnsi"/>
          <w:b/>
          <w:bCs/>
          <w:sz w:val="22"/>
          <w:szCs w:val="22"/>
          <w:lang w:val="en-US"/>
        </w:rPr>
        <w:t>1</w:t>
      </w:r>
      <w:r w:rsidRPr="00C92316">
        <w:rPr>
          <w:rFonts w:cstheme="minorHAnsi"/>
          <w:b/>
          <w:bCs/>
          <w:sz w:val="22"/>
          <w:szCs w:val="22"/>
          <w:lang w:val="en-US"/>
        </w:rPr>
        <w:t>. ROIs and network nodes with relevant contributions in t</w:t>
      </w:r>
      <w:r>
        <w:rPr>
          <w:rFonts w:cstheme="minorHAnsi"/>
          <w:b/>
          <w:bCs/>
          <w:sz w:val="22"/>
          <w:szCs w:val="22"/>
          <w:lang w:val="en-US"/>
        </w:rPr>
        <w:t>hree</w:t>
      </w:r>
      <w:r w:rsidRPr="00C92316">
        <w:rPr>
          <w:rFonts w:cstheme="minorHAnsi"/>
          <w:b/>
          <w:bCs/>
          <w:sz w:val="22"/>
          <w:szCs w:val="22"/>
          <w:lang w:val="en-US"/>
        </w:rPr>
        <w:t xml:space="preserve"> regression models (fear acquisition data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20"/>
        <w:gridCol w:w="906"/>
        <w:gridCol w:w="906"/>
        <w:gridCol w:w="906"/>
        <w:gridCol w:w="906"/>
        <w:gridCol w:w="906"/>
        <w:gridCol w:w="906"/>
        <w:gridCol w:w="906"/>
      </w:tblGrid>
      <w:tr w:rsidR="009E37A7" w:rsidRPr="00672503" w14:paraId="61AC2D6B" w14:textId="77777777" w:rsidTr="009E37A7">
        <w:tc>
          <w:tcPr>
            <w:tcW w:w="1500" w:type="pct"/>
          </w:tcPr>
          <w:p w14:paraId="6977D618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500" w:type="pct"/>
          </w:tcPr>
          <w:p w14:paraId="355D3847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RSC</w:t>
            </w:r>
          </w:p>
        </w:tc>
        <w:tc>
          <w:tcPr>
            <w:tcW w:w="500" w:type="pct"/>
          </w:tcPr>
          <w:p w14:paraId="5444C24D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DWIC</w:t>
            </w:r>
          </w:p>
        </w:tc>
        <w:tc>
          <w:tcPr>
            <w:tcW w:w="500" w:type="pct"/>
          </w:tcPr>
          <w:p w14:paraId="6CDEDAE3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VF</w:t>
            </w:r>
          </w:p>
        </w:tc>
        <w:tc>
          <w:tcPr>
            <w:tcW w:w="500" w:type="pct"/>
          </w:tcPr>
          <w:p w14:paraId="3C802B47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ODI</w:t>
            </w:r>
          </w:p>
        </w:tc>
        <w:tc>
          <w:tcPr>
            <w:tcW w:w="500" w:type="pct"/>
          </w:tcPr>
          <w:p w14:paraId="1C092387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VOL</w:t>
            </w:r>
          </w:p>
        </w:tc>
        <w:tc>
          <w:tcPr>
            <w:tcW w:w="500" w:type="pct"/>
          </w:tcPr>
          <w:p w14:paraId="25A4B8A1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SURF</w:t>
            </w:r>
          </w:p>
        </w:tc>
        <w:tc>
          <w:tcPr>
            <w:tcW w:w="500" w:type="pct"/>
          </w:tcPr>
          <w:p w14:paraId="3B4BB003" w14:textId="77777777" w:rsidR="00BD24A1" w:rsidRPr="00017A84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THICK</w:t>
            </w:r>
          </w:p>
        </w:tc>
      </w:tr>
      <w:tr w:rsidR="009E37A7" w:rsidRPr="00672503" w14:paraId="7367EE58" w14:textId="77777777" w:rsidTr="009E37A7">
        <w:tc>
          <w:tcPr>
            <w:tcW w:w="1500" w:type="pct"/>
          </w:tcPr>
          <w:p w14:paraId="255742E8" w14:textId="221BDDA1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L_2</w:t>
            </w:r>
          </w:p>
        </w:tc>
        <w:tc>
          <w:tcPr>
            <w:tcW w:w="500" w:type="pct"/>
          </w:tcPr>
          <w:p w14:paraId="1FAE7A60" w14:textId="37A94493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3998248" w14:textId="37C383AD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327A99F" w14:textId="20D2A1BF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3A30BB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104FB83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731CBD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C66160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45AFD125" w14:textId="77777777" w:rsidTr="009E37A7">
        <w:tc>
          <w:tcPr>
            <w:tcW w:w="1500" w:type="pct"/>
          </w:tcPr>
          <w:p w14:paraId="13C729DE" w14:textId="22123DEF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L_4</w:t>
            </w:r>
          </w:p>
        </w:tc>
        <w:tc>
          <w:tcPr>
            <w:tcW w:w="500" w:type="pct"/>
          </w:tcPr>
          <w:p w14:paraId="5A9DEC69" w14:textId="73B88D99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7834BE9" w14:textId="629F4363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3042CB3" w14:textId="4B93EFA2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23376AA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B5C34F9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B68FD70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5CF8861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37A7" w:rsidRPr="00672503" w14:paraId="0DCB010A" w14:textId="77777777" w:rsidTr="009E37A7">
        <w:tc>
          <w:tcPr>
            <w:tcW w:w="1500" w:type="pct"/>
          </w:tcPr>
          <w:p w14:paraId="752FA412" w14:textId="30DEC880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L_8BM</w:t>
            </w:r>
          </w:p>
        </w:tc>
        <w:tc>
          <w:tcPr>
            <w:tcW w:w="500" w:type="pct"/>
          </w:tcPr>
          <w:p w14:paraId="3FB63B5A" w14:textId="0A1D0A64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D0FCC6D" w14:textId="12E90801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2225E8A" w14:textId="055CEC20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B91D862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526F202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21EF85E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92AE61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37A7" w:rsidRPr="00672503" w14:paraId="5CBB8006" w14:textId="77777777" w:rsidTr="009E37A7">
        <w:tc>
          <w:tcPr>
            <w:tcW w:w="1500" w:type="pct"/>
          </w:tcPr>
          <w:p w14:paraId="3FF3A4F0" w14:textId="6DBEA5B2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L_A1</w:t>
            </w:r>
          </w:p>
        </w:tc>
        <w:tc>
          <w:tcPr>
            <w:tcW w:w="500" w:type="pct"/>
          </w:tcPr>
          <w:p w14:paraId="010B6FE5" w14:textId="17244FB5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ED05C77" w14:textId="10E4DC71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A780485" w14:textId="58DB4C09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95225A4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F7AD311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6000419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9AA1385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37A7" w:rsidRPr="00672503" w14:paraId="176D3454" w14:textId="77777777" w:rsidTr="009E37A7">
        <w:tc>
          <w:tcPr>
            <w:tcW w:w="1500" w:type="pct"/>
          </w:tcPr>
          <w:p w14:paraId="202B548D" w14:textId="45E79DA4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L_A5</w:t>
            </w:r>
          </w:p>
        </w:tc>
        <w:tc>
          <w:tcPr>
            <w:tcW w:w="500" w:type="pct"/>
          </w:tcPr>
          <w:p w14:paraId="39576E0E" w14:textId="6712A120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A25D7D7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8D63B41" w14:textId="7000C8E3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DAC18E2" w14:textId="54AA60EA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E438200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EDF030D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C850DBE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37A7" w:rsidRPr="00672503" w14:paraId="2B2BBC5B" w14:textId="77777777" w:rsidTr="009E37A7">
        <w:tc>
          <w:tcPr>
            <w:tcW w:w="1500" w:type="pct"/>
          </w:tcPr>
          <w:p w14:paraId="537D2932" w14:textId="61977FB5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L_PCV</w:t>
            </w:r>
          </w:p>
        </w:tc>
        <w:tc>
          <w:tcPr>
            <w:tcW w:w="500" w:type="pct"/>
          </w:tcPr>
          <w:p w14:paraId="03A2433A" w14:textId="50BC48AD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2F9B64E" w14:textId="36E998DE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0D3849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D923574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D196E25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3A35477" w14:textId="7A28A51B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BEC169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37A7" w:rsidRPr="00672503" w14:paraId="1632E05B" w14:textId="77777777" w:rsidTr="009E37A7">
        <w:tc>
          <w:tcPr>
            <w:tcW w:w="1500" w:type="pct"/>
          </w:tcPr>
          <w:p w14:paraId="47E5C1B4" w14:textId="0C0B2883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1</w:t>
            </w:r>
          </w:p>
        </w:tc>
        <w:tc>
          <w:tcPr>
            <w:tcW w:w="500" w:type="pct"/>
          </w:tcPr>
          <w:p w14:paraId="5444FDA4" w14:textId="623CFEF2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5C361F4" w14:textId="3A9A50DE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391C4A0" w14:textId="6927A193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A31190C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89AC2EA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43477E0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BE7C9BB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48E79477" w14:textId="77777777" w:rsidTr="009E37A7">
        <w:tc>
          <w:tcPr>
            <w:tcW w:w="1500" w:type="pct"/>
          </w:tcPr>
          <w:p w14:paraId="2464BD08" w14:textId="231DD054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8BL</w:t>
            </w:r>
          </w:p>
        </w:tc>
        <w:tc>
          <w:tcPr>
            <w:tcW w:w="500" w:type="pct"/>
          </w:tcPr>
          <w:p w14:paraId="47B4ABDB" w14:textId="590D6B8B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931C320" w14:textId="4D1D34C8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517A946" w14:textId="306E8102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7C5A5A3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4705BCB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57E6513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CF833CA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1E49EEBD" w14:textId="77777777" w:rsidTr="009E37A7">
        <w:tc>
          <w:tcPr>
            <w:tcW w:w="1500" w:type="pct"/>
          </w:tcPr>
          <w:p w14:paraId="22EF5A0A" w14:textId="49CDFCD5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10pp</w:t>
            </w:r>
          </w:p>
        </w:tc>
        <w:tc>
          <w:tcPr>
            <w:tcW w:w="500" w:type="pct"/>
          </w:tcPr>
          <w:p w14:paraId="535E0421" w14:textId="72E3A755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8D13F4D" w14:textId="747EB83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E765A97" w14:textId="1A580631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D7E491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0C6E97A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9F792E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59CCBBB5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4CF7D4F3" w14:textId="77777777" w:rsidTr="009E37A7">
        <w:tc>
          <w:tcPr>
            <w:tcW w:w="1500" w:type="pct"/>
          </w:tcPr>
          <w:p w14:paraId="1220EC2A" w14:textId="7E695ACE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a24</w:t>
            </w:r>
          </w:p>
        </w:tc>
        <w:tc>
          <w:tcPr>
            <w:tcW w:w="500" w:type="pct"/>
          </w:tcPr>
          <w:p w14:paraId="1410B7F7" w14:textId="2297610A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06E34C1" w14:textId="3C6E14D6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EEAA886" w14:textId="3DF23ED2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B5029C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D5F459B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AFE1962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120A8C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220FB7DF" w14:textId="77777777" w:rsidTr="009E37A7">
        <w:tc>
          <w:tcPr>
            <w:tcW w:w="1500" w:type="pct"/>
          </w:tcPr>
          <w:p w14:paraId="0751BB67" w14:textId="2ACD9277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FOP1</w:t>
            </w:r>
          </w:p>
        </w:tc>
        <w:tc>
          <w:tcPr>
            <w:tcW w:w="500" w:type="pct"/>
          </w:tcPr>
          <w:p w14:paraId="658F0BAC" w14:textId="24728B89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BBFBA99" w14:textId="66221D26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56655C0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1F47C3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B4F3A0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97200C7" w14:textId="0453082E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594A1CB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1EF78A4D" w14:textId="77777777" w:rsidTr="009E37A7">
        <w:tc>
          <w:tcPr>
            <w:tcW w:w="1500" w:type="pct"/>
          </w:tcPr>
          <w:p w14:paraId="56842FEF" w14:textId="2B789C00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17A84">
              <w:rPr>
                <w:rFonts w:cstheme="minorHAnsi"/>
                <w:sz w:val="16"/>
                <w:szCs w:val="16"/>
              </w:rPr>
              <w:t>R_LBelt</w:t>
            </w:r>
            <w:proofErr w:type="spellEnd"/>
          </w:p>
        </w:tc>
        <w:tc>
          <w:tcPr>
            <w:tcW w:w="500" w:type="pct"/>
          </w:tcPr>
          <w:p w14:paraId="282FC47C" w14:textId="77777777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B9188A9" w14:textId="45C5189D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9349D67" w14:textId="1160E0E6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287425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A0A1B10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0BD2BDF" w14:textId="006D7A7F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448FBFB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665D29BF" w14:textId="77777777" w:rsidTr="009E37A7">
        <w:tc>
          <w:tcPr>
            <w:tcW w:w="1500" w:type="pct"/>
          </w:tcPr>
          <w:p w14:paraId="00B26DB5" w14:textId="4D056B64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LO1</w:t>
            </w:r>
          </w:p>
        </w:tc>
        <w:tc>
          <w:tcPr>
            <w:tcW w:w="500" w:type="pct"/>
          </w:tcPr>
          <w:p w14:paraId="58277106" w14:textId="595FC482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C27DCD4" w14:textId="354E28C3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04F9AAB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8ED4A1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240487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729F871" w14:textId="03010CF1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02CEBC1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6B879941" w14:textId="77777777" w:rsidTr="009E37A7">
        <w:tc>
          <w:tcPr>
            <w:tcW w:w="1500" w:type="pct"/>
          </w:tcPr>
          <w:p w14:paraId="0FF95E3F" w14:textId="63F5A86D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MI</w:t>
            </w:r>
          </w:p>
        </w:tc>
        <w:tc>
          <w:tcPr>
            <w:tcW w:w="500" w:type="pct"/>
          </w:tcPr>
          <w:p w14:paraId="6CA14F4E" w14:textId="4A02A2D7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36C5AED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EE8E5AD" w14:textId="4CA08C8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7C004CC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C84F621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3E318BF" w14:textId="5A5A32DF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A39192D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5560DEF5" w14:textId="77777777" w:rsidTr="009E37A7">
        <w:tc>
          <w:tcPr>
            <w:tcW w:w="1500" w:type="pct"/>
          </w:tcPr>
          <w:p w14:paraId="0AE89B67" w14:textId="624B5A47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MIP</w:t>
            </w:r>
          </w:p>
        </w:tc>
        <w:tc>
          <w:tcPr>
            <w:tcW w:w="500" w:type="pct"/>
          </w:tcPr>
          <w:p w14:paraId="189E6F33" w14:textId="622DF65C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11CB48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546269D" w14:textId="463C00FE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F4415C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204245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3F42960" w14:textId="515E78A0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8E4320D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7560EB9E" w14:textId="77777777" w:rsidTr="009E37A7">
        <w:tc>
          <w:tcPr>
            <w:tcW w:w="1500" w:type="pct"/>
          </w:tcPr>
          <w:p w14:paraId="286AF7E1" w14:textId="7FD33938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PCV</w:t>
            </w:r>
          </w:p>
        </w:tc>
        <w:tc>
          <w:tcPr>
            <w:tcW w:w="500" w:type="pct"/>
          </w:tcPr>
          <w:p w14:paraId="2AB43906" w14:textId="1851029D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EFC5D31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28FFB9E" w14:textId="06FEE3F9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8B49592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2DACC39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ED95371" w14:textId="30467B0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262DA64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1740A058" w14:textId="77777777" w:rsidTr="009E37A7">
        <w:tc>
          <w:tcPr>
            <w:tcW w:w="1500" w:type="pct"/>
          </w:tcPr>
          <w:p w14:paraId="1562358B" w14:textId="65471AF8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17A84">
              <w:rPr>
                <w:rFonts w:cstheme="minorHAnsi"/>
                <w:sz w:val="16"/>
                <w:szCs w:val="16"/>
              </w:rPr>
              <w:t>R_PeEc</w:t>
            </w:r>
            <w:proofErr w:type="spellEnd"/>
          </w:p>
        </w:tc>
        <w:tc>
          <w:tcPr>
            <w:tcW w:w="500" w:type="pct"/>
          </w:tcPr>
          <w:p w14:paraId="73ACC3CD" w14:textId="76DDF6AE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5E0730D" w14:textId="127E7FA2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EAAA2FF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33BF259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DCCEE6A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9E32730" w14:textId="1AEA7A69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A631C48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7A84" w:rsidRPr="00672503" w14:paraId="089C6007" w14:textId="77777777" w:rsidTr="009E37A7">
        <w:tc>
          <w:tcPr>
            <w:tcW w:w="1500" w:type="pct"/>
          </w:tcPr>
          <w:p w14:paraId="24684DD4" w14:textId="73E27F39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sz w:val="16"/>
                <w:szCs w:val="16"/>
              </w:rPr>
              <w:t>R_PoI1</w:t>
            </w:r>
          </w:p>
        </w:tc>
        <w:tc>
          <w:tcPr>
            <w:tcW w:w="500" w:type="pct"/>
          </w:tcPr>
          <w:p w14:paraId="507E8785" w14:textId="3C4D7383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121DA6D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AC54AA9" w14:textId="7B7C76CF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DCDFEAC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2AFFF0E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4D8653A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CB00AD4" w14:textId="540C3FD6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017A84" w:rsidRPr="00672503" w14:paraId="625CEE34" w14:textId="77777777" w:rsidTr="009E37A7">
        <w:tc>
          <w:tcPr>
            <w:tcW w:w="1500" w:type="pct"/>
          </w:tcPr>
          <w:p w14:paraId="2D4A935C" w14:textId="53379375" w:rsidR="00017A84" w:rsidRPr="00017A84" w:rsidRDefault="00017A84" w:rsidP="00017A84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17A84">
              <w:rPr>
                <w:rFonts w:cstheme="minorHAnsi"/>
                <w:sz w:val="16"/>
                <w:szCs w:val="16"/>
              </w:rPr>
              <w:t>R_PreS</w:t>
            </w:r>
            <w:proofErr w:type="spellEnd"/>
          </w:p>
        </w:tc>
        <w:tc>
          <w:tcPr>
            <w:tcW w:w="500" w:type="pct"/>
          </w:tcPr>
          <w:p w14:paraId="2103F86E" w14:textId="02553DA3" w:rsidR="00017A84" w:rsidRPr="00017A84" w:rsidRDefault="00017A84" w:rsidP="00017A8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05E5CCB" w14:textId="19F32592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F1AA081" w14:textId="70E6DB9B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</w:tcPr>
          <w:p w14:paraId="2B8C36A7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D196A94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131A754D" w14:textId="3066D0D5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17A84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912D406" w14:textId="77777777" w:rsidR="00017A84" w:rsidRPr="00017A84" w:rsidRDefault="00017A84" w:rsidP="00017A8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38D5B93C" w14:textId="77777777" w:rsidR="00BD24A1" w:rsidRPr="0074627D" w:rsidRDefault="00BD24A1" w:rsidP="00BD24A1">
      <w:pPr>
        <w:rPr>
          <w:sz w:val="22"/>
          <w:szCs w:val="22"/>
          <w:lang w:val="en-US"/>
        </w:rPr>
      </w:pPr>
      <w:r>
        <w:rPr>
          <w:rFonts w:cstheme="minorHAnsi"/>
          <w:sz w:val="16"/>
          <w:szCs w:val="16"/>
          <w:lang w:val="en-US"/>
        </w:rPr>
        <w:t>RSC = resting-state connectivity, DWIC = diffusion weighted imaging connectivity, INVF = intra-neurite volume fraction, ODI = orientation dispersion index, VOL = regional brain volume, SURF = cortical surface area, THICK = cortical thickness</w:t>
      </w: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9778F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7:00Z</dcterms:modified>
</cp:coreProperties>
</file>